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A29" w:rsidRDefault="00B86A29" w:rsidP="00B86A29">
      <w:pPr>
        <w:jc w:val="center"/>
      </w:pPr>
      <w:r w:rsidRPr="000A4BC9">
        <w:rPr>
          <w:noProof/>
        </w:rPr>
        <mc:AlternateContent>
          <mc:Choice Requires="wpg">
            <w:drawing>
              <wp:inline distT="0" distB="0" distL="0" distR="0" wp14:anchorId="62E98358" wp14:editId="3360B783">
                <wp:extent cx="2250282" cy="3373105"/>
                <wp:effectExtent l="0" t="0" r="0" b="0"/>
                <wp:docPr id="49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50282" cy="3373105"/>
                          <a:chOff x="0" y="0"/>
                          <a:chExt cx="2250282" cy="3373105"/>
                        </a:xfrm>
                      </wpg:grpSpPr>
                      <wpg:grpSp>
                        <wpg:cNvPr id="50" name="Group 50"/>
                        <wpg:cNvGrpSpPr/>
                        <wpg:grpSpPr>
                          <a:xfrm>
                            <a:off x="0" y="268530"/>
                            <a:ext cx="2250282" cy="3104575"/>
                            <a:chOff x="0" y="268530"/>
                            <a:chExt cx="2250282" cy="3104575"/>
                          </a:xfrm>
                        </wpg:grpSpPr>
                        <pic:pic xmlns:pic="http://schemas.openxmlformats.org/drawingml/2006/picture">
                          <pic:nvPicPr>
                            <pic:cNvPr id="51" name="Picture 51"/>
                            <pic:cNvPicPr/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613" y="2295031"/>
                              <a:ext cx="2242669" cy="10780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2" name="Picture 5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309353"/>
                              <a:ext cx="2242669" cy="108669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3" name="Picture 5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613" y="268530"/>
                              <a:ext cx="2232150" cy="1039144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54" name="Text Box 21"/>
                        <wps:cNvSpPr txBox="1"/>
                        <wps:spPr>
                          <a:xfrm>
                            <a:off x="1802476" y="0"/>
                            <a:ext cx="26543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86A29" w:rsidRDefault="00B86A29" w:rsidP="00B86A2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="MS Mincho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5" name="Text Box 68"/>
                        <wps:cNvSpPr txBox="1"/>
                        <wps:spPr>
                          <a:xfrm>
                            <a:off x="1807304" y="1394588"/>
                            <a:ext cx="2597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86A29" w:rsidRDefault="00B86A29" w:rsidP="00B86A2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="MS Mincho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6" name="Text Box 71"/>
                        <wps:cNvSpPr txBox="1"/>
                        <wps:spPr>
                          <a:xfrm>
                            <a:off x="1797381" y="2394797"/>
                            <a:ext cx="26543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86A29" w:rsidRDefault="00B86A29" w:rsidP="00B86A2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="MS Mincho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E98358" id="Group 16" o:spid="_x0000_s1026" style="width:177.2pt;height:265.6pt;mso-position-horizontal-relative:char;mso-position-vertical-relative:line" coordsize="22502,3373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">
                <v:group id="Group 50" o:spid="_x0000_s1027" style="position:absolute;top:2685;width:22502;height:31046" coordorigin=",2685" coordsize="22502,310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1" o:spid="_x0000_s1028" type="#_x0000_t75" style="position:absolute;left:76;top:22950;width:22426;height:10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">
                    <v:imagedata r:id="rId7" o:title=""/>
                  </v:shape>
                  <v:shape id="Picture 52" o:spid="_x0000_s1029" type="#_x0000_t75" style="position:absolute;top:13093;width:22426;height:108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">
                    <v:imagedata r:id="rId8" o:title=""/>
                    <v:path arrowok="t"/>
                  </v:shape>
                  <v:shape id="Picture 53" o:spid="_x0000_s1030" type="#_x0000_t75" style="position:absolute;left:76;top:2685;width:22321;height:103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">
                    <v:imagedata r:id="rId9" o:title=""/>
                    <v:path arrowok="t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1" o:spid="_x0000_s1031" type="#_x0000_t202" style="position:absolute;left:18024;width:2655;height:22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" filled="f" stroked="f">
                  <v:textbox style="mso-fit-shape-to-text:t">
                    <w:txbxContent>
                      <w:p w:rsidR="00B86A29" w:rsidRDefault="00B86A29" w:rsidP="00B86A2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="MS Mincho" w:hAnsi="Times New Roman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  <v:shape id="Text Box 68" o:spid="_x0000_s1032" type="#_x0000_t202" style="position:absolute;left:18073;top:13945;width:2597;height:22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" filled="f" stroked="f">
                  <v:textbox style="mso-fit-shape-to-text:t">
                    <w:txbxContent>
                      <w:p w:rsidR="00B86A29" w:rsidRDefault="00B86A29" w:rsidP="00B86A2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="MS Mincho" w:hAnsi="Times New Roman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  <v:shape id="Text Box 71" o:spid="_x0000_s1033" type="#_x0000_t202" style="position:absolute;left:17973;top:23947;width:2655;height:22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" filled="f" stroked="f">
                  <v:textbox style="mso-fit-shape-to-text:t">
                    <w:txbxContent>
                      <w:p w:rsidR="00B86A29" w:rsidRDefault="00B86A29" w:rsidP="00B86A2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="MS Mincho" w:hAnsi="Times New Roman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86A29" w:rsidRDefault="00B86A29" w:rsidP="00B86A29">
      <w:pPr>
        <w:spacing w:line="240" w:lineRule="auto"/>
      </w:pPr>
      <w:r>
        <w:rPr>
          <w:b/>
        </w:rPr>
        <w:t>S3 Fig:</w:t>
      </w:r>
      <w:r w:rsidRPr="000A4BC9">
        <w:t xml:space="preserve"> </w:t>
      </w:r>
      <w:r w:rsidRPr="00DF74DA">
        <w:rPr>
          <w:b/>
        </w:rPr>
        <w:t xml:space="preserve">Size exclusion high performance liquid chromatography (SE-HPLC) of: (A) unmodified anti-CD3 (UV at 280nm), (B) DFO-anti-CD3 conjugate (UV at 280nm), (C) </w:t>
      </w:r>
      <w:r w:rsidRPr="00DF74DA">
        <w:rPr>
          <w:b/>
          <w:vertAlign w:val="superscript"/>
        </w:rPr>
        <w:t>89</w:t>
      </w:r>
      <w:r w:rsidRPr="00DF74DA">
        <w:rPr>
          <w:b/>
        </w:rPr>
        <w:t>Zr-DFO-DFO-anti-CD3 (radioactive trace).</w:t>
      </w:r>
      <w:r>
        <w:t xml:space="preserve"> No significant change in antibody size was observed following chemical attachment of DFO and subsequent </w:t>
      </w:r>
      <w:proofErr w:type="spellStart"/>
      <w:r>
        <w:t>radiolabelling</w:t>
      </w:r>
      <w:proofErr w:type="spellEnd"/>
      <w:r>
        <w:t xml:space="preserve"> with </w:t>
      </w:r>
      <w:r w:rsidRPr="00782F8A">
        <w:rPr>
          <w:vertAlign w:val="superscript"/>
        </w:rPr>
        <w:t>89</w:t>
      </w:r>
      <w:r>
        <w:t xml:space="preserve">Zr. </w:t>
      </w:r>
    </w:p>
    <w:p w:rsidR="00010BDA" w:rsidRPr="00B86A29" w:rsidRDefault="00B86A29" w:rsidP="00B86A29">
      <w:bookmarkStart w:id="0" w:name="_GoBack"/>
      <w:bookmarkEnd w:id="0"/>
    </w:p>
    <w:sectPr w:rsidR="00010BDA" w:rsidRPr="00B86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6F"/>
    <w:rsid w:val="00034BA5"/>
    <w:rsid w:val="0006647B"/>
    <w:rsid w:val="00072333"/>
    <w:rsid w:val="0048316F"/>
    <w:rsid w:val="004A37CE"/>
    <w:rsid w:val="00B8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DD921B-8A7E-4299-B7CB-333DEA27F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16F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316F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hristof Chiu</dc:creator>
  <cp:keywords/>
  <dc:description/>
  <cp:lastModifiedBy>Smith, Christof Chiu</cp:lastModifiedBy>
  <cp:revision>2</cp:revision>
  <dcterms:created xsi:type="dcterms:W3CDTF">2018-02-22T18:17:00Z</dcterms:created>
  <dcterms:modified xsi:type="dcterms:W3CDTF">2018-02-22T18:17:00Z</dcterms:modified>
</cp:coreProperties>
</file>